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4A49A" w14:textId="75A84C06" w:rsidR="00FE20FE" w:rsidRDefault="000D50BD" w:rsidP="004A6FF4">
      <w:pPr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Table </w:t>
      </w:r>
      <w:r w:rsidR="00187101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="00EB2D2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1. Comparison of survival models</w:t>
      </w:r>
    </w:p>
    <w:tbl>
      <w:tblPr>
        <w:tblpPr w:leftFromText="180" w:rightFromText="180" w:vertAnchor="page" w:horzAnchor="margin" w:tblpY="1906"/>
        <w:tblW w:w="81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09"/>
        <w:gridCol w:w="1583"/>
        <w:gridCol w:w="1750"/>
        <w:gridCol w:w="1600"/>
      </w:tblGrid>
      <w:tr w:rsidR="00FE20FE" w14:paraId="7155452B" w14:textId="77777777" w:rsidTr="003E2205">
        <w:trPr>
          <w:trHeight w:val="285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4B6D55" w14:textId="77777777" w:rsidR="00FE20FE" w:rsidRDefault="00FE20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4AE10FF" w14:textId="77777777" w:rsidR="00FE20FE" w:rsidRDefault="00EB2D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3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64CEEC8A" w14:textId="77777777" w:rsidR="00FE20FE" w:rsidRDefault="00EB2D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FE20FE" w14:paraId="0297FCFA" w14:textId="77777777" w:rsidTr="003E2205">
        <w:trPr>
          <w:trHeight w:val="285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4B770F" w14:textId="77777777" w:rsidR="00FE20FE" w:rsidRDefault="00EB2D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235EC7" w14:textId="77777777" w:rsidR="00FE20FE" w:rsidRDefault="005511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70AAC">
              <w:rPr>
                <w:rFonts w:ascii="Times New Roman" w:hAnsi="Times New Roman" w:cs="Times New Roman"/>
                <w:sz w:val="24"/>
              </w:rPr>
              <w:t>sugemali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08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F7DA87" w14:textId="77777777" w:rsidR="00FE20FE" w:rsidRDefault="00EB2D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emotherapy</w:t>
            </w:r>
            <w:r w:rsidR="004838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87258B" w14:textId="77777777" w:rsidR="00FE20FE" w:rsidRDefault="005511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70AAC">
              <w:rPr>
                <w:rFonts w:ascii="Times New Roman" w:hAnsi="Times New Roman" w:cs="Times New Roman"/>
                <w:sz w:val="24"/>
              </w:rPr>
              <w:t>sugemalima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838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7F753" w14:textId="77777777" w:rsidR="00FE20FE" w:rsidRDefault="00EB2D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hemotherapy</w:t>
            </w:r>
          </w:p>
        </w:tc>
      </w:tr>
      <w:tr w:rsidR="00FE20FE" w14:paraId="7387C2C5" w14:textId="77777777" w:rsidTr="003E2205">
        <w:trPr>
          <w:trHeight w:val="3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0C3C9" w14:textId="77777777" w:rsidR="00FE20FE" w:rsidRDefault="008D5B1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3BC02" w14:textId="77777777" w:rsidR="00FE20FE" w:rsidRDefault="00FE20FE">
            <w:pPr>
              <w:widowControl/>
              <w:jc w:val="center"/>
              <w:rPr>
                <w:rFonts w:ascii="Times New Roman" w:eastAsia="DengXian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055DE" w14:textId="77777777" w:rsidR="00FE20FE" w:rsidRDefault="00FE20FE">
            <w:pPr>
              <w:widowControl/>
              <w:jc w:val="center"/>
              <w:rPr>
                <w:rFonts w:ascii="Times New Roman" w:eastAsia="DengXian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6B07E2" w14:textId="77777777" w:rsidR="00FE20FE" w:rsidRDefault="00FE20FE">
            <w:pPr>
              <w:widowControl/>
              <w:jc w:val="center"/>
              <w:rPr>
                <w:rFonts w:ascii="Times New Roman" w:eastAsia="DengXian" w:hAnsi="Times New Roman" w:cs="Times New Roman"/>
                <w:color w:val="0000FF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1A2199" w14:textId="77777777" w:rsidR="00FE20FE" w:rsidRDefault="00FE20F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FF"/>
                <w:kern w:val="0"/>
                <w:szCs w:val="21"/>
              </w:rPr>
            </w:pPr>
          </w:p>
        </w:tc>
      </w:tr>
      <w:tr w:rsidR="00BA7E39" w14:paraId="288D472D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3A47F7C1" w14:textId="77777777" w:rsidR="00BA7E39" w:rsidRPr="00781DAD" w:rsidRDefault="00BA7E39" w:rsidP="00BA7E3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75F86813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935.859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55BD8D3F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483.569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3E09CE6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942.3640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AF01CCA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488.6979</w:t>
            </w:r>
          </w:p>
        </w:tc>
      </w:tr>
      <w:tr w:rsidR="00BA7E39" w14:paraId="5589DC1F" w14:textId="77777777" w:rsidTr="003E2205">
        <w:trPr>
          <w:trHeight w:val="63"/>
        </w:trPr>
        <w:tc>
          <w:tcPr>
            <w:tcW w:w="1418" w:type="dxa"/>
            <w:shd w:val="clear" w:color="auto" w:fill="auto"/>
            <w:vAlign w:val="center"/>
          </w:tcPr>
          <w:p w14:paraId="4EF0625D" w14:textId="77777777" w:rsidR="00BA7E39" w:rsidRPr="008D5B16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D5B1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76FA5B87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8.2654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7D9650C3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4.391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AA53976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4.7699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F9A17A4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9.5203</w:t>
            </w:r>
          </w:p>
        </w:tc>
      </w:tr>
      <w:tr w:rsidR="00BA7E39" w14:paraId="5FD37921" w14:textId="77777777" w:rsidTr="003E2205">
        <w:trPr>
          <w:trHeight w:val="154"/>
        </w:trPr>
        <w:tc>
          <w:tcPr>
            <w:tcW w:w="1418" w:type="dxa"/>
            <w:shd w:val="clear" w:color="auto" w:fill="auto"/>
            <w:vAlign w:val="center"/>
          </w:tcPr>
          <w:p w14:paraId="24CE80AF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212B70E0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7.518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1A95F6CD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7.7088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629DD82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4.0231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F237F33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2.8375</w:t>
            </w:r>
          </w:p>
        </w:tc>
      </w:tr>
      <w:tr w:rsidR="00BA7E39" w14:paraId="09E9177C" w14:textId="77777777" w:rsidTr="003E2205">
        <w:trPr>
          <w:trHeight w:val="101"/>
        </w:trPr>
        <w:tc>
          <w:tcPr>
            <w:tcW w:w="1418" w:type="dxa"/>
            <w:shd w:val="clear" w:color="auto" w:fill="auto"/>
            <w:vAlign w:val="center"/>
          </w:tcPr>
          <w:p w14:paraId="4EDACA45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3A8E8665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9.3889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08C6958E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9.977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4564194A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5.8934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C2B0845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5.1057</w:t>
            </w:r>
          </w:p>
        </w:tc>
      </w:tr>
      <w:tr w:rsidR="00BA7E39" w14:paraId="35D0B3F8" w14:textId="77777777" w:rsidTr="003E2205">
        <w:trPr>
          <w:trHeight w:val="190"/>
        </w:trPr>
        <w:tc>
          <w:tcPr>
            <w:tcW w:w="1418" w:type="dxa"/>
            <w:shd w:val="clear" w:color="auto" w:fill="auto"/>
            <w:vAlign w:val="center"/>
          </w:tcPr>
          <w:p w14:paraId="4E36B069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231A871C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7.4327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4BBE0447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8.9136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53B70018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0.6850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E8B6C91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1.4780</w:t>
            </w:r>
          </w:p>
        </w:tc>
      </w:tr>
      <w:tr w:rsidR="00BA7E39" w14:paraId="6D54AA49" w14:textId="77777777" w:rsidTr="00C3635A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14:paraId="2294FAE6" w14:textId="77777777" w:rsidR="00BA7E39" w:rsidRPr="00F078FD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486A202C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0.6850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2A6110ED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0.6244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8D31EE0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0.565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6545BDC" w14:textId="77777777" w:rsidR="00BA7E39" w:rsidRPr="00781DAD" w:rsidRDefault="001D3A96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5.7531</w:t>
            </w:r>
          </w:p>
        </w:tc>
      </w:tr>
      <w:tr w:rsidR="00BA7E39" w14:paraId="3EA4FA36" w14:textId="77777777" w:rsidTr="003E2205">
        <w:trPr>
          <w:trHeight w:val="153"/>
        </w:trPr>
        <w:tc>
          <w:tcPr>
            <w:tcW w:w="1418" w:type="dxa"/>
            <w:shd w:val="clear" w:color="auto" w:fill="auto"/>
            <w:vAlign w:val="center"/>
          </w:tcPr>
          <w:p w14:paraId="6415A888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  <w:p w14:paraId="2DEF468B" w14:textId="77777777" w:rsidR="00BA7E39" w:rsidRDefault="008D5B16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O</w:t>
            </w:r>
            <w:r w:rsidR="00BA7E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4F7213DE" w14:textId="77777777" w:rsidR="00BA7E39" w:rsidRPr="00781DAD" w:rsidRDefault="00BA7E39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66710F87" w14:textId="77777777" w:rsidR="00BA7E39" w:rsidRPr="00781DAD" w:rsidRDefault="00BA7E39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1A6D8CC1" w14:textId="77777777" w:rsidR="00BA7E39" w:rsidRPr="00781DAD" w:rsidRDefault="00BA7E39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77BD925D" w14:textId="77777777" w:rsidR="00BA7E39" w:rsidRPr="00781DAD" w:rsidRDefault="00BA7E39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A7E39" w14:paraId="5388C83A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5A1FD058" w14:textId="77777777" w:rsidR="00BA7E39" w:rsidRPr="00781DAD" w:rsidRDefault="00BA7E39" w:rsidP="00BA7E39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11889AEF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1111.982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40AC89EE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633.570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363457C3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1119.518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117A7B0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639.7080</w:t>
            </w:r>
          </w:p>
        </w:tc>
      </w:tr>
      <w:tr w:rsidR="00BA7E39" w14:paraId="3DDA7EB9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4176493D" w14:textId="77777777" w:rsidR="00BA7E39" w:rsidRPr="00351516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151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71E47FC6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2.710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6606CE3B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0.3331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2E229EA7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0.247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012D31C2" w14:textId="77777777" w:rsidR="00BA7E39" w:rsidRPr="00781DAD" w:rsidRDefault="00781DAD" w:rsidP="00781DAD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6.4709</w:t>
            </w:r>
          </w:p>
        </w:tc>
      </w:tr>
      <w:tr w:rsidR="00BA7E39" w14:paraId="7B04AC42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023C4F3C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5EB86F6F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7.395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6497EFD5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0.0670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33D8AE8C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4.932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AAD077B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6.2048</w:t>
            </w:r>
          </w:p>
        </w:tc>
      </w:tr>
      <w:tr w:rsidR="00BA7E39" w14:paraId="69DB3E56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7D51511D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mpertz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33A1D087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2.696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61C9A2C8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8.8923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F76C766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0.233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5ACC4761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5.0301</w:t>
            </w:r>
          </w:p>
        </w:tc>
      </w:tr>
      <w:tr w:rsidR="00BA7E39" w14:paraId="50182203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1AF34AE0" w14:textId="77777777" w:rsidR="00BA7E39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ponential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028C40DB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2.772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59A0BDFD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9.8497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6A5881B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6.540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17631B39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2.9186</w:t>
            </w:r>
          </w:p>
        </w:tc>
      </w:tr>
      <w:tr w:rsidR="00BA7E39" w14:paraId="5B63008E" w14:textId="77777777" w:rsidTr="003E2205">
        <w:trPr>
          <w:trHeight w:val="285"/>
        </w:trPr>
        <w:tc>
          <w:tcPr>
            <w:tcW w:w="1418" w:type="dxa"/>
            <w:shd w:val="clear" w:color="auto" w:fill="auto"/>
            <w:vAlign w:val="center"/>
          </w:tcPr>
          <w:p w14:paraId="48DDB1CB" w14:textId="77777777" w:rsidR="00BA7E39" w:rsidRPr="00F078FD" w:rsidRDefault="00BA7E39" w:rsidP="00BA7E3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078F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mma</w:t>
            </w:r>
          </w:p>
        </w:tc>
        <w:tc>
          <w:tcPr>
            <w:tcW w:w="1809" w:type="dxa"/>
            <w:shd w:val="clear" w:color="auto" w:fill="FFFFFF" w:themeFill="background1"/>
            <w:vAlign w:val="center"/>
          </w:tcPr>
          <w:p w14:paraId="7BFA9761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1.970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14:paraId="578E4DE3" w14:textId="77777777" w:rsidR="00BA7E39" w:rsidRPr="00781DAD" w:rsidRDefault="00781DAD" w:rsidP="00781DA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2.1425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94EDBCE" w14:textId="77777777" w:rsidR="00BA7E39" w:rsidRPr="00781DAD" w:rsidRDefault="00781DAD" w:rsidP="00781D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9.506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1531540" w14:textId="77777777" w:rsidR="00BA7E39" w:rsidRPr="00781DAD" w:rsidRDefault="00781DAD" w:rsidP="00781DA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81DA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8.2804</w:t>
            </w:r>
          </w:p>
        </w:tc>
      </w:tr>
    </w:tbl>
    <w:p w14:paraId="00192C4B" w14:textId="77777777" w:rsidR="00FE20FE" w:rsidRDefault="00EB2D20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sectPr w:rsidR="00FE20FE" w:rsidSect="00FE2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AE917" w14:textId="77777777" w:rsidR="00D128D4" w:rsidRDefault="00D128D4" w:rsidP="003E2205">
      <w:r>
        <w:separator/>
      </w:r>
    </w:p>
  </w:endnote>
  <w:endnote w:type="continuationSeparator" w:id="0">
    <w:p w14:paraId="30512448" w14:textId="77777777" w:rsidR="00D128D4" w:rsidRDefault="00D128D4" w:rsidP="003E2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DengXian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02858" w14:textId="77777777" w:rsidR="00D128D4" w:rsidRDefault="00D128D4" w:rsidP="003E2205">
      <w:r>
        <w:separator/>
      </w:r>
    </w:p>
  </w:footnote>
  <w:footnote w:type="continuationSeparator" w:id="0">
    <w:p w14:paraId="738184D9" w14:textId="77777777" w:rsidR="00D128D4" w:rsidRDefault="00D128D4" w:rsidP="003E2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7BAE763-9033-4D8C-828D-2FF2A58C07D9}"/>
    <w:docVar w:name="KY_MEDREF_VERSION" w:val="3"/>
  </w:docVars>
  <w:rsids>
    <w:rsidRoot w:val="00A44FB9"/>
    <w:rsid w:val="0004131E"/>
    <w:rsid w:val="000D50BD"/>
    <w:rsid w:val="00105948"/>
    <w:rsid w:val="00137FB7"/>
    <w:rsid w:val="00187101"/>
    <w:rsid w:val="001C3688"/>
    <w:rsid w:val="001D3A96"/>
    <w:rsid w:val="001D4069"/>
    <w:rsid w:val="00206130"/>
    <w:rsid w:val="0022499A"/>
    <w:rsid w:val="002751BB"/>
    <w:rsid w:val="002A4BEC"/>
    <w:rsid w:val="003010D5"/>
    <w:rsid w:val="00351516"/>
    <w:rsid w:val="00351F2D"/>
    <w:rsid w:val="00370FB3"/>
    <w:rsid w:val="003E2205"/>
    <w:rsid w:val="00454AB7"/>
    <w:rsid w:val="00477EF3"/>
    <w:rsid w:val="00480E9D"/>
    <w:rsid w:val="004838CA"/>
    <w:rsid w:val="004A6FF4"/>
    <w:rsid w:val="004C64EC"/>
    <w:rsid w:val="00517E64"/>
    <w:rsid w:val="00533453"/>
    <w:rsid w:val="005511FE"/>
    <w:rsid w:val="005E1AD0"/>
    <w:rsid w:val="00626764"/>
    <w:rsid w:val="00641EBF"/>
    <w:rsid w:val="00781DAD"/>
    <w:rsid w:val="007F0ECA"/>
    <w:rsid w:val="00813FED"/>
    <w:rsid w:val="008A014C"/>
    <w:rsid w:val="008D5B16"/>
    <w:rsid w:val="009312FF"/>
    <w:rsid w:val="009B4271"/>
    <w:rsid w:val="00A44FB9"/>
    <w:rsid w:val="00A626E0"/>
    <w:rsid w:val="00AA0723"/>
    <w:rsid w:val="00AC206A"/>
    <w:rsid w:val="00AE5A05"/>
    <w:rsid w:val="00B10821"/>
    <w:rsid w:val="00BA7E39"/>
    <w:rsid w:val="00BF1395"/>
    <w:rsid w:val="00C3635A"/>
    <w:rsid w:val="00CB2F64"/>
    <w:rsid w:val="00D128D4"/>
    <w:rsid w:val="00D25313"/>
    <w:rsid w:val="00D344EA"/>
    <w:rsid w:val="00D55E47"/>
    <w:rsid w:val="00DB49F5"/>
    <w:rsid w:val="00DE4BE5"/>
    <w:rsid w:val="00DE7ADB"/>
    <w:rsid w:val="00E10D1C"/>
    <w:rsid w:val="00E229C6"/>
    <w:rsid w:val="00E232D7"/>
    <w:rsid w:val="00E448D6"/>
    <w:rsid w:val="00EB2D20"/>
    <w:rsid w:val="00EC4B2F"/>
    <w:rsid w:val="00EF4A95"/>
    <w:rsid w:val="00F078FD"/>
    <w:rsid w:val="00F9594F"/>
    <w:rsid w:val="00FE20FE"/>
    <w:rsid w:val="10585B65"/>
    <w:rsid w:val="27C414A3"/>
    <w:rsid w:val="3C754521"/>
    <w:rsid w:val="4BBD2F28"/>
    <w:rsid w:val="54C57EBD"/>
    <w:rsid w:val="64EC59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FA0A64"/>
  <w15:docId w15:val="{46FF6E81-F1ED-427C-A9DF-0FB40477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0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E2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E2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qFormat/>
    <w:rsid w:val="00FE20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E20F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E20FE"/>
    <w:rPr>
      <w:sz w:val="18"/>
      <w:szCs w:val="18"/>
    </w:rPr>
  </w:style>
  <w:style w:type="character" w:customStyle="1" w:styleId="gnkrckgcgsb">
    <w:name w:val="gnkrckgcgsb"/>
    <w:basedOn w:val="DefaultParagraphFont"/>
    <w:qFormat/>
    <w:rsid w:val="00FE2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>微软公司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daeze Catherine Awogu</cp:lastModifiedBy>
  <cp:revision>6</cp:revision>
  <dcterms:created xsi:type="dcterms:W3CDTF">2022-07-14T12:43:00Z</dcterms:created>
  <dcterms:modified xsi:type="dcterms:W3CDTF">2022-09-08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2CB406039EB4004B0193C37A1530D0F</vt:lpwstr>
  </property>
</Properties>
</file>